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C6F4" w14:textId="77777777" w:rsidR="000E69AE" w:rsidRPr="000E69AE" w:rsidRDefault="000E69AE" w:rsidP="00845A21">
      <w:pPr>
        <w:pStyle w:val="Paragrafoelenco"/>
        <w:numPr>
          <w:ilvl w:val="0"/>
          <w:numId w:val="19"/>
        </w:numPr>
        <w:spacing w:before="240"/>
        <w:contextualSpacing w:val="0"/>
        <w:outlineLvl w:val="0"/>
        <w:rPr>
          <w:b/>
          <w:vanish/>
        </w:rPr>
      </w:pPr>
    </w:p>
    <w:p w14:paraId="4D059444" w14:textId="5A5CAC7B" w:rsidR="00994A3D" w:rsidRPr="00994A3D" w:rsidRDefault="00654E8F" w:rsidP="00845A21">
      <w:pPr>
        <w:pStyle w:val="Titolo1"/>
      </w:pPr>
      <w:r w:rsidRPr="00994A3D">
        <w:t xml:space="preserve">Supplementary </w:t>
      </w:r>
      <w:r w:rsidR="00AB3601">
        <w:t xml:space="preserve">Table </w:t>
      </w:r>
      <w:r w:rsidR="000E69AE">
        <w:t>2</w:t>
      </w:r>
      <w:r w:rsidR="00AB3601">
        <w:t xml:space="preserve">: </w:t>
      </w:r>
      <w:r w:rsidR="00845A21" w:rsidRPr="00845A21">
        <w:t xml:space="preserve">Fold-change of </w:t>
      </w:r>
      <w:r w:rsidR="003077D5">
        <w:t>t</w:t>
      </w:r>
      <w:bookmarkStart w:id="0" w:name="_GoBack"/>
      <w:bookmarkEnd w:id="0"/>
      <w:r w:rsidR="00845A21" w:rsidRPr="00845A21">
        <w:t>-</w:t>
      </w:r>
      <w:proofErr w:type="spellStart"/>
      <w:r w:rsidR="00845A21" w:rsidRPr="00845A21">
        <w:t>miRNAs</w:t>
      </w:r>
      <w:proofErr w:type="spellEnd"/>
      <w:r w:rsidR="00845A21" w:rsidRPr="00845A21">
        <w:t xml:space="preserve"> and EV-</w:t>
      </w:r>
      <w:proofErr w:type="spellStart"/>
      <w:r w:rsidR="00845A21" w:rsidRPr="00845A21">
        <w:t>miRNAs</w:t>
      </w:r>
      <w:proofErr w:type="spellEnd"/>
    </w:p>
    <w:p w14:paraId="7B65BC41" w14:textId="77777777" w:rsidR="00DE23E8" w:rsidRDefault="00DE23E8" w:rsidP="00654E8F">
      <w:pPr>
        <w:spacing w:before="240"/>
      </w:pPr>
    </w:p>
    <w:tbl>
      <w:tblPr>
        <w:tblW w:w="4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122"/>
        <w:gridCol w:w="1358"/>
      </w:tblGrid>
      <w:tr w:rsidR="00845A21" w:rsidRPr="0058129B" w14:paraId="5AF85293" w14:textId="77777777" w:rsidTr="00036151">
        <w:trPr>
          <w:trHeight w:val="405"/>
        </w:trPr>
        <w:tc>
          <w:tcPr>
            <w:tcW w:w="19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EF7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845A21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miRNA</w:t>
            </w:r>
            <w:proofErr w:type="spellEnd"/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9B6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fold-change</w:t>
            </w:r>
          </w:p>
        </w:tc>
      </w:tr>
      <w:tr w:rsidR="00845A21" w:rsidRPr="0058129B" w14:paraId="2F7CC56A" w14:textId="77777777" w:rsidTr="00036151">
        <w:trPr>
          <w:trHeight w:val="480"/>
        </w:trPr>
        <w:tc>
          <w:tcPr>
            <w:tcW w:w="1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84A5E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E246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t-</w:t>
            </w:r>
            <w:proofErr w:type="spellStart"/>
            <w:r w:rsidRPr="00845A21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miRNA</w:t>
            </w:r>
            <w:proofErr w:type="spellEnd"/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685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EV-</w:t>
            </w:r>
            <w:proofErr w:type="spellStart"/>
            <w:r w:rsidRPr="00845A21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miRNA</w:t>
            </w:r>
            <w:proofErr w:type="spellEnd"/>
          </w:p>
        </w:tc>
      </w:tr>
      <w:tr w:rsidR="00845A21" w:rsidRPr="0058129B" w14:paraId="539DB627" w14:textId="77777777" w:rsidTr="00036151">
        <w:trPr>
          <w:trHeight w:val="300"/>
        </w:trPr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533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a-5p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56E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4.74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03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1</w:t>
            </w:r>
          </w:p>
        </w:tc>
      </w:tr>
      <w:tr w:rsidR="00845A21" w:rsidRPr="0058129B" w14:paraId="64FA4D1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E24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0ED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45C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0</w:t>
            </w:r>
          </w:p>
        </w:tc>
      </w:tr>
      <w:tr w:rsidR="00845A21" w:rsidRPr="0058129B" w14:paraId="231D6C8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345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C40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1E4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77</w:t>
            </w:r>
          </w:p>
        </w:tc>
      </w:tr>
      <w:tr w:rsidR="00845A21" w:rsidRPr="0058129B" w14:paraId="2F05914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204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c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59C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D9A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7</w:t>
            </w:r>
          </w:p>
        </w:tc>
      </w:tr>
      <w:tr w:rsidR="00845A21" w:rsidRPr="0058129B" w14:paraId="7A374917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F297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d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3B4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39D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75</w:t>
            </w:r>
          </w:p>
        </w:tc>
      </w:tr>
      <w:tr w:rsidR="00845A21" w:rsidRPr="0058129B" w14:paraId="5FF3D21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2F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d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E70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E6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</w:tr>
      <w:tr w:rsidR="00845A21" w:rsidRPr="0058129B" w14:paraId="43E409C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3BC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e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B98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BF9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1</w:t>
            </w:r>
          </w:p>
        </w:tc>
      </w:tr>
      <w:tr w:rsidR="00845A21" w:rsidRPr="0058129B" w14:paraId="343D97F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FB4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f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3F5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D74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59</w:t>
            </w:r>
          </w:p>
        </w:tc>
      </w:tr>
      <w:tr w:rsidR="00845A21" w:rsidRPr="0058129B" w14:paraId="79A9327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7C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g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97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79C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</w:tr>
      <w:tr w:rsidR="00845A21" w:rsidRPr="0058129B" w14:paraId="2E939D1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EC2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let-7i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AC3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A2E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40</w:t>
            </w:r>
          </w:p>
        </w:tc>
      </w:tr>
      <w:tr w:rsidR="00845A21" w:rsidRPr="0058129B" w14:paraId="3B3259A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F2C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00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AC4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05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0</w:t>
            </w:r>
          </w:p>
        </w:tc>
      </w:tr>
      <w:tr w:rsidR="00845A21" w:rsidRPr="0058129B" w14:paraId="259D881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9A5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01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9FD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4AC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48</w:t>
            </w:r>
          </w:p>
        </w:tc>
      </w:tr>
      <w:tr w:rsidR="00845A21" w:rsidRPr="0058129B" w14:paraId="2680E19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AA8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03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BE6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31D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1</w:t>
            </w:r>
          </w:p>
        </w:tc>
      </w:tr>
      <w:tr w:rsidR="00845A21" w:rsidRPr="0058129B" w14:paraId="5117113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628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06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894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6B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5</w:t>
            </w:r>
          </w:p>
        </w:tc>
      </w:tr>
      <w:tr w:rsidR="00845A21" w:rsidRPr="0058129B" w14:paraId="6269CEA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03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06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FF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A14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8</w:t>
            </w:r>
          </w:p>
        </w:tc>
      </w:tr>
      <w:tr w:rsidR="00845A21" w:rsidRPr="0058129B" w14:paraId="3F23455B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967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06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24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C9B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2</w:t>
            </w:r>
          </w:p>
        </w:tc>
      </w:tr>
      <w:tr w:rsidR="00845A21" w:rsidRPr="0058129B" w14:paraId="2179290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AE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876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8D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7</w:t>
            </w:r>
          </w:p>
        </w:tc>
      </w:tr>
      <w:tr w:rsidR="00845A21" w:rsidRPr="0058129B" w14:paraId="493B9DDE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EA95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0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09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0DB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72</w:t>
            </w:r>
          </w:p>
        </w:tc>
      </w:tr>
      <w:tr w:rsidR="00845A21" w:rsidRPr="0058129B" w14:paraId="32ECE77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2CD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22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EE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3.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354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99</w:t>
            </w:r>
          </w:p>
        </w:tc>
      </w:tr>
      <w:tr w:rsidR="00845A21" w:rsidRPr="0058129B" w14:paraId="54EFF33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91F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25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DE1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BE6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5</w:t>
            </w:r>
          </w:p>
        </w:tc>
      </w:tr>
      <w:tr w:rsidR="00845A21" w:rsidRPr="0058129B" w14:paraId="20884CF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CDB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25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8A7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D38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66</w:t>
            </w:r>
          </w:p>
        </w:tc>
      </w:tr>
      <w:tr w:rsidR="00845A21" w:rsidRPr="0058129B" w14:paraId="09595A9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46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260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7A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FF9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45</w:t>
            </w:r>
          </w:p>
        </w:tc>
      </w:tr>
      <w:tr w:rsidR="00845A21" w:rsidRPr="0058129B" w14:paraId="580A7627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D81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26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C5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101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</w:tr>
      <w:tr w:rsidR="00845A21" w:rsidRPr="0058129B" w14:paraId="68B627D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9A6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26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FC6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973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8</w:t>
            </w:r>
          </w:p>
        </w:tc>
      </w:tr>
      <w:tr w:rsidR="00845A21" w:rsidRPr="0058129B" w14:paraId="240E7FE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9E9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27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12D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0DE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</w:tr>
      <w:tr w:rsidR="00845A21" w:rsidRPr="0058129B" w14:paraId="464090B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B94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hsa-miR-128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DBB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958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2</w:t>
            </w:r>
          </w:p>
        </w:tc>
      </w:tr>
      <w:tr w:rsidR="00845A21" w:rsidRPr="0058129B" w14:paraId="4332055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8DD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30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254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D26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7</w:t>
            </w:r>
          </w:p>
        </w:tc>
      </w:tr>
      <w:tr w:rsidR="00845A21" w:rsidRPr="0058129B" w14:paraId="162E5C9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F7A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30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D2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0B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6</w:t>
            </w:r>
          </w:p>
        </w:tc>
      </w:tr>
      <w:tr w:rsidR="00845A21" w:rsidRPr="0058129B" w14:paraId="2BADCF6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CBC5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3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F4A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357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94</w:t>
            </w:r>
          </w:p>
        </w:tc>
      </w:tr>
      <w:tr w:rsidR="00845A21" w:rsidRPr="0058129B" w14:paraId="47476A5E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92B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33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611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E86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</w:tr>
      <w:tr w:rsidR="00845A21" w:rsidRPr="0058129B" w14:paraId="265ED31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85C5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33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67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08A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0</w:t>
            </w:r>
          </w:p>
        </w:tc>
      </w:tr>
      <w:tr w:rsidR="00845A21" w:rsidRPr="0058129B" w14:paraId="3E38EDDC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2A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36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78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2B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3</w:t>
            </w:r>
          </w:p>
        </w:tc>
      </w:tr>
      <w:tr w:rsidR="00845A21" w:rsidRPr="0058129B" w14:paraId="67311FC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72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36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12B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C3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53.48</w:t>
            </w:r>
          </w:p>
        </w:tc>
      </w:tr>
      <w:tr w:rsidR="00845A21" w:rsidRPr="0058129B" w14:paraId="5763077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EB0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39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5DE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E1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73</w:t>
            </w:r>
          </w:p>
        </w:tc>
      </w:tr>
      <w:tr w:rsidR="00845A21" w:rsidRPr="0058129B" w14:paraId="2811B14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DA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273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AA7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</w:tr>
      <w:tr w:rsidR="00845A21" w:rsidRPr="0058129B" w14:paraId="55B72BC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DC4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0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B5E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9D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1</w:t>
            </w:r>
          </w:p>
        </w:tc>
      </w:tr>
      <w:tr w:rsidR="00845A21" w:rsidRPr="0058129B" w14:paraId="0D55F62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CA2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0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79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C6D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8</w:t>
            </w:r>
          </w:p>
        </w:tc>
      </w:tr>
      <w:tr w:rsidR="00845A21" w:rsidRPr="0058129B" w14:paraId="560D977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34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1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1B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0C1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</w:tr>
      <w:tr w:rsidR="00845A21" w:rsidRPr="0058129B" w14:paraId="73B3F6B8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9AE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430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EC0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8</w:t>
            </w:r>
          </w:p>
        </w:tc>
      </w:tr>
      <w:tr w:rsidR="00845A21" w:rsidRPr="0058129B" w14:paraId="0E41563B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38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2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26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6D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9</w:t>
            </w:r>
          </w:p>
        </w:tc>
      </w:tr>
      <w:tr w:rsidR="00845A21" w:rsidRPr="0058129B" w14:paraId="6174B14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F4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3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B95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799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26</w:t>
            </w:r>
          </w:p>
        </w:tc>
      </w:tr>
      <w:tr w:rsidR="00845A21" w:rsidRPr="0058129B" w14:paraId="30543CE4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02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4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97F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B7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54</w:t>
            </w:r>
          </w:p>
        </w:tc>
      </w:tr>
      <w:tr w:rsidR="00845A21" w:rsidRPr="0058129B" w14:paraId="1EEAA479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C3E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4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7C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50B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0</w:t>
            </w:r>
          </w:p>
        </w:tc>
      </w:tr>
      <w:tr w:rsidR="00845A21" w:rsidRPr="0058129B" w14:paraId="4AED3B8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729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5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493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BEA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95</w:t>
            </w:r>
          </w:p>
        </w:tc>
      </w:tr>
      <w:tr w:rsidR="00845A21" w:rsidRPr="0058129B" w14:paraId="51D71D89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E7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6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71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EAB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8</w:t>
            </w:r>
          </w:p>
        </w:tc>
      </w:tr>
      <w:tr w:rsidR="00845A21" w:rsidRPr="0058129B" w14:paraId="29AEF7F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ED4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6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FB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D16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56</w:t>
            </w:r>
          </w:p>
        </w:tc>
      </w:tr>
      <w:tr w:rsidR="00845A21" w:rsidRPr="0058129B" w14:paraId="46C1E18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E55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8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200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B70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7</w:t>
            </w:r>
          </w:p>
        </w:tc>
      </w:tr>
      <w:tr w:rsidR="00845A21" w:rsidRPr="0058129B" w14:paraId="0601D6B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212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48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ADD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6D3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8</w:t>
            </w:r>
          </w:p>
        </w:tc>
      </w:tr>
      <w:tr w:rsidR="00845A21" w:rsidRPr="0058129B" w14:paraId="0D6CAD59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FEC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50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B2F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7AF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81</w:t>
            </w:r>
          </w:p>
        </w:tc>
      </w:tr>
      <w:tr w:rsidR="00845A21" w:rsidRPr="0058129B" w14:paraId="6FE5BB9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67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51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CA8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B90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1</w:t>
            </w:r>
          </w:p>
        </w:tc>
      </w:tr>
      <w:tr w:rsidR="00845A21" w:rsidRPr="0058129B" w14:paraId="50EAC29E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BC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51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C10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60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</w:tr>
      <w:tr w:rsidR="00845A21" w:rsidRPr="0058129B" w14:paraId="7724D8F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CB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5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F0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D80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0</w:t>
            </w:r>
          </w:p>
        </w:tc>
      </w:tr>
      <w:tr w:rsidR="00845A21" w:rsidRPr="0058129B" w14:paraId="01B1DC7B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53C5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54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6E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790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57</w:t>
            </w:r>
          </w:p>
        </w:tc>
      </w:tr>
      <w:tr w:rsidR="00845A21" w:rsidRPr="0058129B" w14:paraId="382E92E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085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55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D6A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39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3</w:t>
            </w:r>
          </w:p>
        </w:tc>
      </w:tr>
      <w:tr w:rsidR="00845A21" w:rsidRPr="0058129B" w14:paraId="66E269E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AD2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5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F88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749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30</w:t>
            </w:r>
          </w:p>
        </w:tc>
      </w:tr>
      <w:tr w:rsidR="00845A21" w:rsidRPr="0058129B" w14:paraId="1F8888D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94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5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03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C9C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7</w:t>
            </w:r>
          </w:p>
        </w:tc>
      </w:tr>
      <w:tr w:rsidR="00845A21" w:rsidRPr="0058129B" w14:paraId="556CFCE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BC9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5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316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B42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8</w:t>
            </w:r>
          </w:p>
        </w:tc>
      </w:tr>
      <w:tr w:rsidR="00845A21" w:rsidRPr="0058129B" w14:paraId="180DEB94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DD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6-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217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CA9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6</w:t>
            </w:r>
          </w:p>
        </w:tc>
      </w:tr>
      <w:tr w:rsidR="00845A21" w:rsidRPr="0058129B" w14:paraId="0CAED898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4A8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hsa-miR-16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2A7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E9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1</w:t>
            </w:r>
          </w:p>
        </w:tc>
      </w:tr>
      <w:tr w:rsidR="00845A21" w:rsidRPr="0058129B" w14:paraId="21BB1F1C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F4D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7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C49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837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37</w:t>
            </w:r>
          </w:p>
        </w:tc>
      </w:tr>
      <w:tr w:rsidR="00845A21" w:rsidRPr="0058129B" w14:paraId="07F4498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357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81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C3D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C08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2</w:t>
            </w:r>
          </w:p>
        </w:tc>
      </w:tr>
      <w:tr w:rsidR="00845A21" w:rsidRPr="0058129B" w14:paraId="35803EE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2452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85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2FA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3AD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8</w:t>
            </w:r>
          </w:p>
        </w:tc>
      </w:tr>
      <w:tr w:rsidR="00845A21" w:rsidRPr="0058129B" w14:paraId="603FB698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E44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86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530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FCF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4</w:t>
            </w:r>
          </w:p>
        </w:tc>
      </w:tr>
      <w:tr w:rsidR="00845A21" w:rsidRPr="0058129B" w14:paraId="00B4143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D2C5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8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21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6BE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7</w:t>
            </w:r>
          </w:p>
        </w:tc>
      </w:tr>
      <w:tr w:rsidR="00845A21" w:rsidRPr="0058129B" w14:paraId="2F855D9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94F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8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964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54D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7</w:t>
            </w:r>
          </w:p>
        </w:tc>
      </w:tr>
      <w:tr w:rsidR="00845A21" w:rsidRPr="0058129B" w14:paraId="58D52E3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27F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1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1F1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ADB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4</w:t>
            </w:r>
          </w:p>
        </w:tc>
      </w:tr>
      <w:tr w:rsidR="00845A21" w:rsidRPr="0058129B" w14:paraId="3F2A9D5E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EA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2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9A1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BBB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1</w:t>
            </w:r>
          </w:p>
        </w:tc>
      </w:tr>
      <w:tr w:rsidR="00845A21" w:rsidRPr="0058129B" w14:paraId="1624B45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E2B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3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9F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FAF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7</w:t>
            </w:r>
          </w:p>
        </w:tc>
      </w:tr>
      <w:tr w:rsidR="00845A21" w:rsidRPr="0058129B" w14:paraId="18165F47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83BC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4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83E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64F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7</w:t>
            </w:r>
          </w:p>
        </w:tc>
      </w:tr>
      <w:tr w:rsidR="00845A21" w:rsidRPr="0058129B" w14:paraId="3232042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F0E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5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73A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C90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3</w:t>
            </w:r>
          </w:p>
        </w:tc>
      </w:tr>
      <w:tr w:rsidR="00845A21" w:rsidRPr="0058129B" w14:paraId="10005ED9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5577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7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A0A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17A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1</w:t>
            </w:r>
          </w:p>
        </w:tc>
      </w:tr>
      <w:tr w:rsidR="00845A21" w:rsidRPr="0058129B" w14:paraId="51399C2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58C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9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17F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4FF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1</w:t>
            </w:r>
          </w:p>
        </w:tc>
      </w:tr>
      <w:tr w:rsidR="00845A21" w:rsidRPr="0058129B" w14:paraId="32894E94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4E4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9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11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E28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3</w:t>
            </w:r>
          </w:p>
        </w:tc>
      </w:tr>
      <w:tr w:rsidR="00845A21" w:rsidRPr="0058129B" w14:paraId="0534604B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F1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2E1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BC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4</w:t>
            </w:r>
          </w:p>
        </w:tc>
      </w:tr>
      <w:tr w:rsidR="00845A21" w:rsidRPr="0058129B" w14:paraId="61F1A509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E1A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19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BDA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7E6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</w:tr>
      <w:tr w:rsidR="00845A21" w:rsidRPr="0058129B" w14:paraId="150FACB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4647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00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DCD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310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57.65</w:t>
            </w:r>
          </w:p>
        </w:tc>
      </w:tr>
      <w:tr w:rsidR="00845A21" w:rsidRPr="0058129B" w14:paraId="119DA40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8DB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00c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A2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E59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5</w:t>
            </w:r>
          </w:p>
        </w:tc>
      </w:tr>
      <w:tr w:rsidR="00845A21" w:rsidRPr="0058129B" w14:paraId="57B51E0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B0B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05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8F4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E60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</w:tr>
      <w:tr w:rsidR="00845A21" w:rsidRPr="0058129B" w14:paraId="612B6C1C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807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08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C04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/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C9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/</w:t>
            </w:r>
          </w:p>
        </w:tc>
      </w:tr>
      <w:tr w:rsidR="00845A21" w:rsidRPr="0058129B" w14:paraId="225CEC58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5FE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0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638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415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</w:tr>
      <w:tr w:rsidR="00845A21" w:rsidRPr="0058129B" w14:paraId="28CECD67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CE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0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12C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5BB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7</w:t>
            </w:r>
          </w:p>
        </w:tc>
      </w:tr>
      <w:tr w:rsidR="00845A21" w:rsidRPr="0058129B" w14:paraId="6BC32D7C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72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10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9E7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104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Cs/>
                <w:color w:val="000000"/>
                <w:szCs w:val="24"/>
                <w:lang w:eastAsia="it-IT"/>
              </w:rPr>
              <w:t>1.29</w:t>
            </w:r>
          </w:p>
        </w:tc>
      </w:tr>
      <w:tr w:rsidR="00845A21" w:rsidRPr="0058129B" w14:paraId="37005E8C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E90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1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A80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C8A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3</w:t>
            </w:r>
          </w:p>
        </w:tc>
      </w:tr>
      <w:tr w:rsidR="00845A21" w:rsidRPr="0058129B" w14:paraId="4018F03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FD5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15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122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049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</w:tr>
      <w:tr w:rsidR="00845A21" w:rsidRPr="0058129B" w14:paraId="60899F6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1C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1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A67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392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8</w:t>
            </w:r>
          </w:p>
        </w:tc>
      </w:tr>
      <w:tr w:rsidR="00845A21" w:rsidRPr="0058129B" w14:paraId="38430654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E1E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21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AB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327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8</w:t>
            </w:r>
          </w:p>
        </w:tc>
      </w:tr>
      <w:tr w:rsidR="00845A21" w:rsidRPr="0058129B" w14:paraId="72FCC72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8B1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2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1BF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38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19</w:t>
            </w:r>
          </w:p>
        </w:tc>
      </w:tr>
      <w:tr w:rsidR="00845A21" w:rsidRPr="0058129B" w14:paraId="0E59536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680C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23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889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EA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8</w:t>
            </w:r>
          </w:p>
        </w:tc>
      </w:tr>
      <w:tr w:rsidR="00845A21" w:rsidRPr="0058129B" w14:paraId="41E488C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8D7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23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95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EB8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5</w:t>
            </w:r>
          </w:p>
        </w:tc>
      </w:tr>
      <w:tr w:rsidR="00845A21" w:rsidRPr="0058129B" w14:paraId="1BFAC42C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4C9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666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F2D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3</w:t>
            </w:r>
          </w:p>
        </w:tc>
      </w:tr>
      <w:tr w:rsidR="00845A21" w:rsidRPr="0058129B" w14:paraId="465EC6E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7EB5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2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E4D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9B9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</w:tr>
      <w:tr w:rsidR="00845A21" w:rsidRPr="0058129B" w14:paraId="0B474ADC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6E5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hsa-miR-23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02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D93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9</w:t>
            </w:r>
          </w:p>
        </w:tc>
      </w:tr>
      <w:tr w:rsidR="00845A21" w:rsidRPr="0058129B" w14:paraId="1043F45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83A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3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48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A2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7</w:t>
            </w:r>
          </w:p>
        </w:tc>
      </w:tr>
      <w:tr w:rsidR="00845A21" w:rsidRPr="0058129B" w14:paraId="16844824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4AE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4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347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735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77</w:t>
            </w:r>
          </w:p>
        </w:tc>
      </w:tr>
      <w:tr w:rsidR="00845A21" w:rsidRPr="0058129B" w14:paraId="222A6F8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2C2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5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D9D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95D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0</w:t>
            </w:r>
          </w:p>
        </w:tc>
      </w:tr>
      <w:tr w:rsidR="00845A21" w:rsidRPr="0058129B" w14:paraId="0338B247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FD2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6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D2E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30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4</w:t>
            </w:r>
          </w:p>
        </w:tc>
      </w:tr>
      <w:tr w:rsidR="00845A21" w:rsidRPr="0058129B" w14:paraId="49B106BE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0EC2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6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EE7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85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1</w:t>
            </w:r>
          </w:p>
        </w:tc>
      </w:tr>
      <w:tr w:rsidR="00845A21" w:rsidRPr="0058129B" w14:paraId="4EC8658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85E2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7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74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A1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38</w:t>
            </w:r>
          </w:p>
        </w:tc>
      </w:tr>
      <w:tr w:rsidR="00845A21" w:rsidRPr="0058129B" w14:paraId="18E8144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BD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7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05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784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9</w:t>
            </w:r>
          </w:p>
        </w:tc>
      </w:tr>
      <w:tr w:rsidR="00845A21" w:rsidRPr="0058129B" w14:paraId="0369557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D5C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8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CA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0F4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1</w:t>
            </w:r>
          </w:p>
        </w:tc>
      </w:tr>
      <w:tr w:rsidR="00845A21" w:rsidRPr="0058129B" w14:paraId="7FBA638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345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8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728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AAF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56</w:t>
            </w:r>
          </w:p>
        </w:tc>
      </w:tr>
      <w:tr w:rsidR="00845A21" w:rsidRPr="0058129B" w14:paraId="2491B2B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438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9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8A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B8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2</w:t>
            </w:r>
          </w:p>
        </w:tc>
      </w:tr>
      <w:tr w:rsidR="00845A21" w:rsidRPr="0058129B" w14:paraId="54B596F8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BEB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9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11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3A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03</w:t>
            </w:r>
          </w:p>
        </w:tc>
      </w:tr>
      <w:tr w:rsidR="00845A21" w:rsidRPr="0058129B" w14:paraId="739E531B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9CD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29c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E10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282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7</w:t>
            </w:r>
          </w:p>
        </w:tc>
      </w:tr>
      <w:tr w:rsidR="00845A21" w:rsidRPr="0058129B" w14:paraId="39D8B6D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2514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01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23E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C16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7</w:t>
            </w:r>
          </w:p>
        </w:tc>
      </w:tr>
      <w:tr w:rsidR="00845A21" w:rsidRPr="0058129B" w14:paraId="6E22B64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EC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0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7D6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839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7</w:t>
            </w:r>
          </w:p>
        </w:tc>
      </w:tr>
      <w:tr w:rsidR="00845A21" w:rsidRPr="0058129B" w14:paraId="4F221697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EF35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0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9D7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D16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79</w:t>
            </w:r>
          </w:p>
        </w:tc>
      </w:tr>
      <w:tr w:rsidR="00845A21" w:rsidRPr="0058129B" w14:paraId="359CF78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9072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0c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D5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9F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</w:tr>
      <w:tr w:rsidR="00845A21" w:rsidRPr="0058129B" w14:paraId="0E60D15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E5B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0d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6E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30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</w:tr>
      <w:tr w:rsidR="00845A21" w:rsidRPr="0058129B" w14:paraId="2CDE184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F01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0e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A69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2A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6</w:t>
            </w:r>
          </w:p>
        </w:tc>
      </w:tr>
      <w:tr w:rsidR="00845A21" w:rsidRPr="0058129B" w14:paraId="0F8DA08E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0B57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0e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FC5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45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6</w:t>
            </w:r>
          </w:p>
        </w:tc>
      </w:tr>
      <w:tr w:rsidR="00845A21" w:rsidRPr="0058129B" w14:paraId="46CB7AD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DFC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20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217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BE2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1</w:t>
            </w:r>
          </w:p>
        </w:tc>
      </w:tr>
      <w:tr w:rsidR="00845A21" w:rsidRPr="0058129B" w14:paraId="01F4FDE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63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20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40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5CB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1</w:t>
            </w:r>
          </w:p>
        </w:tc>
      </w:tr>
      <w:tr w:rsidR="00845A21" w:rsidRPr="0058129B" w14:paraId="737C354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22F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20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74F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FAC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8</w:t>
            </w:r>
          </w:p>
        </w:tc>
      </w:tr>
      <w:tr w:rsidR="00845A21" w:rsidRPr="0058129B" w14:paraId="413DC3E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F3F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20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9C8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1A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1</w:t>
            </w:r>
          </w:p>
        </w:tc>
      </w:tr>
      <w:tr w:rsidR="00845A21" w:rsidRPr="0058129B" w14:paraId="0E6564EB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7C1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24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720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417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7</w:t>
            </w:r>
          </w:p>
        </w:tc>
      </w:tr>
      <w:tr w:rsidR="00845A21" w:rsidRPr="0058129B" w14:paraId="65704A0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F2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24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04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466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7</w:t>
            </w:r>
          </w:p>
        </w:tc>
      </w:tr>
      <w:tr w:rsidR="00845A21" w:rsidRPr="0058129B" w14:paraId="55548D7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534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2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98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1D1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1</w:t>
            </w:r>
          </w:p>
        </w:tc>
      </w:tr>
      <w:tr w:rsidR="00845A21" w:rsidRPr="0058129B" w14:paraId="2559D34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12F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C0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ABF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color w:val="000000"/>
                <w:szCs w:val="24"/>
                <w:lang w:eastAsia="it-IT"/>
              </w:rPr>
              <w:t>0.03</w:t>
            </w:r>
          </w:p>
        </w:tc>
      </w:tr>
      <w:tr w:rsidR="00845A21" w:rsidRPr="0058129B" w14:paraId="0EFEF8D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CF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28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340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972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7</w:t>
            </w:r>
          </w:p>
        </w:tc>
      </w:tr>
      <w:tr w:rsidR="00845A21" w:rsidRPr="0058129B" w14:paraId="5C3BD75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BD4C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31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F61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606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0</w:t>
            </w:r>
          </w:p>
        </w:tc>
      </w:tr>
      <w:tr w:rsidR="00845A21" w:rsidRPr="0058129B" w14:paraId="58FCD9C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0E3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35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8BB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60E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9</w:t>
            </w:r>
          </w:p>
        </w:tc>
      </w:tr>
      <w:tr w:rsidR="00845A21" w:rsidRPr="0058129B" w14:paraId="42FAA34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BEC4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35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67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122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3</w:t>
            </w:r>
          </w:p>
        </w:tc>
      </w:tr>
      <w:tr w:rsidR="00845A21" w:rsidRPr="0058129B" w14:paraId="736DB11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E6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38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45E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07B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4</w:t>
            </w:r>
          </w:p>
        </w:tc>
      </w:tr>
      <w:tr w:rsidR="00845A21" w:rsidRPr="0058129B" w14:paraId="4A872E0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D9F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hsa-miR-339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2EF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060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3.57</w:t>
            </w:r>
          </w:p>
        </w:tc>
      </w:tr>
      <w:tr w:rsidR="00845A21" w:rsidRPr="0058129B" w14:paraId="1D3B691B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D91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39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3E4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C0C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4</w:t>
            </w:r>
          </w:p>
        </w:tc>
      </w:tr>
      <w:tr w:rsidR="00845A21" w:rsidRPr="0058129B" w14:paraId="116DF1D7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051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3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9D8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DB4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</w:tr>
      <w:tr w:rsidR="00845A21" w:rsidRPr="0058129B" w14:paraId="039E4AB8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88E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4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619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670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9</w:t>
            </w:r>
          </w:p>
        </w:tc>
      </w:tr>
      <w:tr w:rsidR="00845A21" w:rsidRPr="0058129B" w14:paraId="06A84DDE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9C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4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FC8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07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</w:tr>
      <w:tr w:rsidR="00845A21" w:rsidRPr="0058129B" w14:paraId="7A0CD60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021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61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CD1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FA4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7</w:t>
            </w:r>
          </w:p>
        </w:tc>
      </w:tr>
      <w:tr w:rsidR="00845A21" w:rsidRPr="0058129B" w14:paraId="20D0C3F0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A38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6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BCE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658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58</w:t>
            </w:r>
          </w:p>
        </w:tc>
      </w:tr>
      <w:tr w:rsidR="00845A21" w:rsidRPr="0058129B" w14:paraId="1B4DEA9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8424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63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42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83B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8</w:t>
            </w:r>
          </w:p>
        </w:tc>
      </w:tr>
      <w:tr w:rsidR="00845A21" w:rsidRPr="0058129B" w14:paraId="6BBCE104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53B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65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72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/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00D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/</w:t>
            </w:r>
          </w:p>
        </w:tc>
      </w:tr>
      <w:tr w:rsidR="00845A21" w:rsidRPr="0058129B" w14:paraId="1529613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70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74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335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0C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0</w:t>
            </w:r>
          </w:p>
        </w:tc>
      </w:tr>
      <w:tr w:rsidR="00845A21" w:rsidRPr="0058129B" w14:paraId="185AB3A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057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74b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B6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807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9</w:t>
            </w:r>
          </w:p>
        </w:tc>
      </w:tr>
      <w:tr w:rsidR="00845A21" w:rsidRPr="0058129B" w14:paraId="292C61A9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4C35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8A1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38F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5</w:t>
            </w:r>
          </w:p>
        </w:tc>
      </w:tr>
      <w:tr w:rsidR="00845A21" w:rsidRPr="0058129B" w14:paraId="7CB221B8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4DC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76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029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38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1</w:t>
            </w:r>
          </w:p>
        </w:tc>
      </w:tr>
      <w:tr w:rsidR="00845A21" w:rsidRPr="0058129B" w14:paraId="28CA237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7D7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76c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0E2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D4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9</w:t>
            </w:r>
          </w:p>
        </w:tc>
      </w:tr>
      <w:tr w:rsidR="00845A21" w:rsidRPr="0058129B" w14:paraId="006BCD7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692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78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26B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61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99</w:t>
            </w:r>
          </w:p>
        </w:tc>
      </w:tr>
      <w:tr w:rsidR="00845A21" w:rsidRPr="0058129B" w14:paraId="13310B1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51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382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A5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0D5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1</w:t>
            </w:r>
          </w:p>
        </w:tc>
      </w:tr>
      <w:tr w:rsidR="00845A21" w:rsidRPr="0058129B" w14:paraId="3C97CA5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0DF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09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2F7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08C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56</w:t>
            </w:r>
          </w:p>
        </w:tc>
      </w:tr>
      <w:tr w:rsidR="00845A21" w:rsidRPr="0058129B" w14:paraId="07C557C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AA4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0A0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FE3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8</w:t>
            </w:r>
          </w:p>
        </w:tc>
      </w:tr>
      <w:tr w:rsidR="00845A21" w:rsidRPr="0058129B" w14:paraId="1B91404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D7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23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BF9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C04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3</w:t>
            </w:r>
          </w:p>
        </w:tc>
      </w:tr>
      <w:tr w:rsidR="00845A21" w:rsidRPr="0058129B" w14:paraId="2EF13FF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DD0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23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053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6D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1</w:t>
            </w:r>
          </w:p>
        </w:tc>
      </w:tr>
      <w:tr w:rsidR="00845A21" w:rsidRPr="0058129B" w14:paraId="370C5979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019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24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5C5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2E4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3</w:t>
            </w:r>
          </w:p>
        </w:tc>
      </w:tr>
      <w:tr w:rsidR="00845A21" w:rsidRPr="0058129B" w14:paraId="029F3D0B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3E3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25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93D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45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7</w:t>
            </w:r>
          </w:p>
        </w:tc>
      </w:tr>
      <w:tr w:rsidR="00845A21" w:rsidRPr="0058129B" w14:paraId="0D1A3B5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984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25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617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4B9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1</w:t>
            </w:r>
          </w:p>
        </w:tc>
      </w:tr>
      <w:tr w:rsidR="00845A21" w:rsidRPr="0058129B" w14:paraId="363AF36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39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51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5A7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EAD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8</w:t>
            </w:r>
          </w:p>
        </w:tc>
      </w:tr>
      <w:tr w:rsidR="00845A21" w:rsidRPr="0058129B" w14:paraId="2091ABC4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BAF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54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55D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EBF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9</w:t>
            </w:r>
          </w:p>
        </w:tc>
      </w:tr>
      <w:tr w:rsidR="00845A21" w:rsidRPr="0058129B" w14:paraId="213247C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3ED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83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9B1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D13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4</w:t>
            </w:r>
          </w:p>
        </w:tc>
      </w:tr>
      <w:tr w:rsidR="00845A21" w:rsidRPr="0058129B" w14:paraId="3D73AC84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D092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248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ADA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9</w:t>
            </w:r>
          </w:p>
        </w:tc>
      </w:tr>
      <w:tr w:rsidR="00845A21" w:rsidRPr="0058129B" w14:paraId="70F6D92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22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85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A7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B33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5</w:t>
            </w:r>
          </w:p>
        </w:tc>
      </w:tr>
      <w:tr w:rsidR="00845A21" w:rsidRPr="0058129B" w14:paraId="17FF4B1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84F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86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FB6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2E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9</w:t>
            </w:r>
          </w:p>
        </w:tc>
      </w:tr>
      <w:tr w:rsidR="00845A21" w:rsidRPr="0058129B" w14:paraId="6521F397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CE00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95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56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33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5</w:t>
            </w:r>
          </w:p>
        </w:tc>
      </w:tr>
      <w:tr w:rsidR="00845A21" w:rsidRPr="0058129B" w14:paraId="21D2DAA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D1C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497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ADE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/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E14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/</w:t>
            </w:r>
          </w:p>
        </w:tc>
      </w:tr>
      <w:tr w:rsidR="00845A21" w:rsidRPr="0058129B" w14:paraId="6A568561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2D4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501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2ED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1E4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</w:tr>
      <w:tr w:rsidR="00845A21" w:rsidRPr="0058129B" w14:paraId="668EB444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BB93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50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A80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11A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4</w:t>
            </w:r>
          </w:p>
        </w:tc>
      </w:tr>
      <w:tr w:rsidR="00845A21" w:rsidRPr="0058129B" w14:paraId="3483AB5C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7FE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lastRenderedPageBreak/>
              <w:t>hsa-miR-505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7E2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EDA4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78</w:t>
            </w:r>
          </w:p>
        </w:tc>
      </w:tr>
      <w:tr w:rsidR="00845A21" w:rsidRPr="0058129B" w14:paraId="3968D9F8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A8C9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53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01F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E7A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5</w:t>
            </w:r>
          </w:p>
        </w:tc>
      </w:tr>
      <w:tr w:rsidR="00845A21" w:rsidRPr="0058129B" w14:paraId="0946200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D2F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532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24D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3C4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3</w:t>
            </w:r>
          </w:p>
        </w:tc>
      </w:tr>
      <w:tr w:rsidR="00845A21" w:rsidRPr="0058129B" w14:paraId="50E3B02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454C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5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65C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32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5B3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28</w:t>
            </w:r>
          </w:p>
        </w:tc>
      </w:tr>
      <w:tr w:rsidR="00845A21" w:rsidRPr="0058129B" w14:paraId="774B9182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0AE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574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35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515F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7</w:t>
            </w:r>
          </w:p>
        </w:tc>
      </w:tr>
      <w:tr w:rsidR="00845A21" w:rsidRPr="0058129B" w14:paraId="42192BF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2CE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584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4DF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328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2</w:t>
            </w:r>
          </w:p>
        </w:tc>
      </w:tr>
      <w:tr w:rsidR="00845A21" w:rsidRPr="0058129B" w14:paraId="409266B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C9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590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46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479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97</w:t>
            </w:r>
          </w:p>
        </w:tc>
      </w:tr>
      <w:tr w:rsidR="00845A21" w:rsidRPr="0058129B" w14:paraId="4B1328E3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03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629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B50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CA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94</w:t>
            </w:r>
          </w:p>
        </w:tc>
      </w:tr>
      <w:tr w:rsidR="00845A21" w:rsidRPr="0058129B" w14:paraId="5E6A6308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693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652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AAF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7D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1</w:t>
            </w:r>
          </w:p>
        </w:tc>
      </w:tr>
      <w:tr w:rsidR="00845A21" w:rsidRPr="0058129B" w14:paraId="6891FBCE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05C5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660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49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BE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0</w:t>
            </w:r>
          </w:p>
        </w:tc>
      </w:tr>
      <w:tr w:rsidR="00845A21" w:rsidRPr="0058129B" w14:paraId="589DA9F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ED98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7-1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F4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DA1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3</w:t>
            </w:r>
          </w:p>
        </w:tc>
      </w:tr>
      <w:tr w:rsidR="00845A21" w:rsidRPr="0058129B" w14:paraId="7A70EE85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416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7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21C7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8458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6</w:t>
            </w:r>
          </w:p>
        </w:tc>
      </w:tr>
      <w:tr w:rsidR="00845A21" w:rsidRPr="0058129B" w14:paraId="2A73025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A4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766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5D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BF05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8</w:t>
            </w:r>
          </w:p>
        </w:tc>
      </w:tr>
      <w:tr w:rsidR="00845A21" w:rsidRPr="0058129B" w14:paraId="2C9C1BE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0E1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874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47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A4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</w:tr>
      <w:tr w:rsidR="00845A21" w:rsidRPr="0058129B" w14:paraId="0F8882A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96C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877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4063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56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7</w:t>
            </w:r>
          </w:p>
        </w:tc>
      </w:tr>
      <w:tr w:rsidR="00845A21" w:rsidRPr="0058129B" w14:paraId="40BA601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709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885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8A4E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B5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0.02</w:t>
            </w:r>
          </w:p>
        </w:tc>
      </w:tr>
      <w:tr w:rsidR="00845A21" w:rsidRPr="0058129B" w14:paraId="541ADEFF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C1A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92a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3F4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EAA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8</w:t>
            </w:r>
          </w:p>
        </w:tc>
      </w:tr>
      <w:tr w:rsidR="00845A21" w:rsidRPr="0058129B" w14:paraId="4B5BFB9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C22B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92b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A3D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6B9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0</w:t>
            </w:r>
          </w:p>
        </w:tc>
      </w:tr>
      <w:tr w:rsidR="00845A21" w:rsidRPr="0058129B" w14:paraId="19F92B6C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9BDD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93-3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415B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1241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10</w:t>
            </w:r>
          </w:p>
        </w:tc>
      </w:tr>
      <w:tr w:rsidR="00845A21" w:rsidRPr="0058129B" w14:paraId="4B3E2E7A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F9E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93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869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2.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2DD6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69</w:t>
            </w:r>
          </w:p>
        </w:tc>
      </w:tr>
      <w:tr w:rsidR="00845A21" w:rsidRPr="0058129B" w14:paraId="4D8A117D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DFF4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99a-5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11D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8EB2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32</w:t>
            </w:r>
          </w:p>
        </w:tc>
      </w:tr>
      <w:tr w:rsidR="00845A21" w:rsidRPr="0058129B" w14:paraId="19D1CFC6" w14:textId="77777777" w:rsidTr="0003615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DC58C" w14:textId="77777777" w:rsidR="00845A21" w:rsidRPr="00845A21" w:rsidRDefault="00845A21" w:rsidP="00845A21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hsa-miR-99b-5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5D3C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1.0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8450" w14:textId="77777777" w:rsidR="00845A21" w:rsidRPr="00845A21" w:rsidRDefault="00845A21" w:rsidP="00845A2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845A21">
              <w:rPr>
                <w:rFonts w:eastAsia="Times New Roman" w:cs="Times New Roman"/>
                <w:color w:val="000000"/>
                <w:szCs w:val="24"/>
                <w:lang w:eastAsia="it-IT"/>
              </w:rPr>
              <w:t>0.92</w:t>
            </w:r>
          </w:p>
        </w:tc>
      </w:tr>
    </w:tbl>
    <w:p w14:paraId="20931AA6" w14:textId="77777777" w:rsidR="00845A21" w:rsidRPr="001549D3" w:rsidRDefault="00845A21" w:rsidP="00C749D0">
      <w:pPr>
        <w:pStyle w:val="Titolo1"/>
        <w:numPr>
          <w:ilvl w:val="0"/>
          <w:numId w:val="0"/>
        </w:numPr>
      </w:pPr>
    </w:p>
    <w:sectPr w:rsidR="00845A2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AB3601" w:rsidRDefault="00AB3601" w:rsidP="00117666">
      <w:pPr>
        <w:spacing w:after="0"/>
      </w:pPr>
      <w:r>
        <w:separator/>
      </w:r>
    </w:p>
  </w:endnote>
  <w:endnote w:type="continuationSeparator" w:id="0">
    <w:p w14:paraId="14E0830A" w14:textId="77777777" w:rsidR="00AB3601" w:rsidRDefault="00AB36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B3601" w:rsidRPr="00577C4C" w:rsidRDefault="00AB3601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767633" w:rsidR="00AB3601" w:rsidRPr="00577C4C" w:rsidRDefault="00AB36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77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767633" w:rsidR="00AB3601" w:rsidRPr="00577C4C" w:rsidRDefault="00AB36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77D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B3601" w:rsidRPr="00577C4C" w:rsidRDefault="00AB3601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3671E83" w:rsidR="00AB3601" w:rsidRPr="00577C4C" w:rsidRDefault="00AB36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77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3671E83" w:rsidR="00AB3601" w:rsidRPr="00577C4C" w:rsidRDefault="00AB36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77D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AB3601" w:rsidRDefault="00AB3601" w:rsidP="00117666">
      <w:pPr>
        <w:spacing w:after="0"/>
      </w:pPr>
      <w:r>
        <w:separator/>
      </w:r>
    </w:p>
  </w:footnote>
  <w:footnote w:type="continuationSeparator" w:id="0">
    <w:p w14:paraId="5BACC2C0" w14:textId="77777777" w:rsidR="00AB3601" w:rsidRDefault="00AB36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B3601" w:rsidRPr="009151AA" w:rsidRDefault="00AB36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B3601" w:rsidRDefault="00AB3601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36151"/>
    <w:rsid w:val="00052A14"/>
    <w:rsid w:val="00077D53"/>
    <w:rsid w:val="000E69A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7D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16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A21"/>
    <w:rsid w:val="00885156"/>
    <w:rsid w:val="009102A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601"/>
    <w:rsid w:val="00AB6715"/>
    <w:rsid w:val="00B1671E"/>
    <w:rsid w:val="00B25EB8"/>
    <w:rsid w:val="00B37F4D"/>
    <w:rsid w:val="00C52A7B"/>
    <w:rsid w:val="00C56BAF"/>
    <w:rsid w:val="00C679AA"/>
    <w:rsid w:val="00C749D0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AB3601"/>
  </w:style>
  <w:style w:type="paragraph" w:customStyle="1" w:styleId="font5">
    <w:name w:val="font5"/>
    <w:basedOn w:val="Normale"/>
    <w:rsid w:val="00AB3601"/>
    <w:pPr>
      <w:spacing w:before="100" w:beforeAutospacing="1" w:after="100" w:afterAutospacing="1"/>
    </w:pPr>
    <w:rPr>
      <w:rFonts w:ascii="Arial" w:eastAsia="Times New Roman" w:hAnsi="Arial" w:cs="Arial"/>
      <w:color w:val="666666"/>
      <w:sz w:val="18"/>
      <w:szCs w:val="18"/>
      <w:lang w:val="it-IT" w:eastAsia="it-IT"/>
    </w:rPr>
  </w:style>
  <w:style w:type="paragraph" w:customStyle="1" w:styleId="xl65">
    <w:name w:val="xl65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AB3601"/>
    <w:pPr>
      <w:pBdr>
        <w:top w:val="single" w:sz="8" w:space="0" w:color="DDDDDD"/>
      </w:pBdr>
      <w:shd w:val="clear" w:color="000000" w:fill="F9F9F9"/>
      <w:spacing w:before="100" w:beforeAutospacing="1" w:after="100" w:afterAutospacing="1"/>
      <w:textAlignment w:val="top"/>
    </w:pPr>
    <w:rPr>
      <w:rFonts w:ascii="Segoe UI" w:eastAsia="Times New Roman" w:hAnsi="Segoe UI" w:cs="Segoe UI"/>
      <w:color w:val="333333"/>
      <w:sz w:val="20"/>
      <w:szCs w:val="20"/>
      <w:lang w:val="it-IT" w:eastAsia="it-IT"/>
    </w:rPr>
  </w:style>
  <w:style w:type="numbering" w:customStyle="1" w:styleId="Nessunelenco2">
    <w:name w:val="Nessun elenco2"/>
    <w:next w:val="Nessunelenco"/>
    <w:uiPriority w:val="99"/>
    <w:semiHidden/>
    <w:unhideWhenUsed/>
    <w:rsid w:val="00AB36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AB3601"/>
  </w:style>
  <w:style w:type="paragraph" w:customStyle="1" w:styleId="font5">
    <w:name w:val="font5"/>
    <w:basedOn w:val="Normale"/>
    <w:rsid w:val="00AB3601"/>
    <w:pPr>
      <w:spacing w:before="100" w:beforeAutospacing="1" w:after="100" w:afterAutospacing="1"/>
    </w:pPr>
    <w:rPr>
      <w:rFonts w:ascii="Arial" w:eastAsia="Times New Roman" w:hAnsi="Arial" w:cs="Arial"/>
      <w:color w:val="666666"/>
      <w:sz w:val="18"/>
      <w:szCs w:val="18"/>
      <w:lang w:val="it-IT" w:eastAsia="it-IT"/>
    </w:rPr>
  </w:style>
  <w:style w:type="paragraph" w:customStyle="1" w:styleId="xl65">
    <w:name w:val="xl65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AB3601"/>
    <w:pPr>
      <w:pBdr>
        <w:top w:val="single" w:sz="8" w:space="0" w:color="DDDDDD"/>
      </w:pBdr>
      <w:shd w:val="clear" w:color="000000" w:fill="F9F9F9"/>
      <w:spacing w:before="100" w:beforeAutospacing="1" w:after="100" w:afterAutospacing="1"/>
      <w:textAlignment w:val="top"/>
    </w:pPr>
    <w:rPr>
      <w:rFonts w:ascii="Segoe UI" w:eastAsia="Times New Roman" w:hAnsi="Segoe UI" w:cs="Segoe UI"/>
      <w:color w:val="333333"/>
      <w:sz w:val="20"/>
      <w:szCs w:val="20"/>
      <w:lang w:val="it-IT" w:eastAsia="it-IT"/>
    </w:rPr>
  </w:style>
  <w:style w:type="numbering" w:customStyle="1" w:styleId="Nessunelenco2">
    <w:name w:val="Nessun elenco2"/>
    <w:next w:val="Nessunelenco"/>
    <w:uiPriority w:val="99"/>
    <w:semiHidden/>
    <w:unhideWhenUsed/>
    <w:rsid w:val="00AB3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7E1E13-536F-4D1C-B389-093068ED8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709</Words>
  <Characters>4046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soni Veronica</cp:lastModifiedBy>
  <cp:revision>2</cp:revision>
  <cp:lastPrinted>2013-10-03T12:51:00Z</cp:lastPrinted>
  <dcterms:created xsi:type="dcterms:W3CDTF">2022-08-08T08:47:00Z</dcterms:created>
  <dcterms:modified xsi:type="dcterms:W3CDTF">2022-08-08T08:47:00Z</dcterms:modified>
</cp:coreProperties>
</file>